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57A" w:rsidRDefault="002F1DDF">
      <w:bookmarkStart w:id="0" w:name="_GoBack"/>
      <w:bookmarkEnd w:id="0"/>
      <w:r w:rsidRPr="00F5742E">
        <w:rPr>
          <w:b/>
        </w:rPr>
        <w:t>Appendix</w:t>
      </w:r>
      <w:r w:rsidR="00F5742E">
        <w:t xml:space="preserve"> </w:t>
      </w:r>
      <w:r w:rsidR="00247CEC">
        <w:t>Leaf t</w:t>
      </w:r>
      <w:r w:rsidR="00F5742E">
        <w:t>rait data for the study species of Murray, Hardstaff &amp; Phillips “</w:t>
      </w:r>
      <w:r w:rsidR="002D0A06" w:rsidRPr="002D0A06">
        <w:t>Are there differences in leaf flammability, leaf traits and flammability-trait relationships between native and exotic plants of dry sclerophyll forest?</w:t>
      </w:r>
      <w:r w:rsidR="00F5742E">
        <w:t>”.</w:t>
      </w:r>
      <w:r w:rsidR="006B47FC">
        <w:t xml:space="preserve"> Status refers to</w:t>
      </w:r>
      <w:r w:rsidR="00D559EB">
        <w:t xml:space="preserve"> </w:t>
      </w:r>
      <w:r w:rsidR="006B47FC">
        <w:t xml:space="preserve">the </w:t>
      </w:r>
      <w:r w:rsidR="00D559EB">
        <w:t>native (N) or exotic (E)</w:t>
      </w:r>
      <w:r w:rsidR="008C386B">
        <w:t xml:space="preserve"> </w:t>
      </w:r>
      <w:r w:rsidR="006B47FC">
        <w:t>status of the species in</w:t>
      </w:r>
      <w:r w:rsidR="00CA0178">
        <w:t xml:space="preserve"> Australia, </w:t>
      </w:r>
      <w:r w:rsidR="004C402F">
        <w:t xml:space="preserve">fresh-leaf </w:t>
      </w:r>
      <w:r w:rsidR="006B47FC">
        <w:t xml:space="preserve">flammability was </w:t>
      </w:r>
      <w:r w:rsidR="002A2556">
        <w:t xml:space="preserve">measured as time to ignition and </w:t>
      </w:r>
      <w:r w:rsidR="006B47FC">
        <w:t>SLA refers to</w:t>
      </w:r>
      <w:r w:rsidR="008C386B">
        <w:t xml:space="preserve"> specific leaf area.</w:t>
      </w:r>
      <w:r w:rsidR="00B31D66">
        <w:t xml:space="preserve"> </w:t>
      </w:r>
    </w:p>
    <w:p w:rsidR="002D0A06" w:rsidRDefault="002D0A06"/>
    <w:tbl>
      <w:tblPr>
        <w:tblW w:w="13688" w:type="dxa"/>
        <w:tblLook w:val="04A0" w:firstRow="1" w:lastRow="0" w:firstColumn="1" w:lastColumn="0" w:noHBand="0" w:noVBand="1"/>
      </w:tblPr>
      <w:tblGrid>
        <w:gridCol w:w="3261"/>
        <w:gridCol w:w="839"/>
        <w:gridCol w:w="1516"/>
        <w:gridCol w:w="1377"/>
        <w:gridCol w:w="1276"/>
        <w:gridCol w:w="1180"/>
        <w:gridCol w:w="1129"/>
        <w:gridCol w:w="1433"/>
        <w:gridCol w:w="1677"/>
      </w:tblGrid>
      <w:tr w:rsidR="00247CEC" w:rsidRPr="002A324C" w:rsidTr="002A324C">
        <w:trPr>
          <w:trHeight w:val="288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:rsidR="00247CEC" w:rsidRPr="002A324C" w:rsidRDefault="00247CEC" w:rsidP="00247CEC">
            <w:pPr>
              <w:rPr>
                <w:b/>
              </w:rPr>
            </w:pPr>
            <w:r w:rsidRPr="002A324C">
              <w:rPr>
                <w:b/>
              </w:rPr>
              <w:t>Species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:rsidR="00247CEC" w:rsidRPr="002A324C" w:rsidRDefault="00247CEC" w:rsidP="00247CEC">
            <w:pPr>
              <w:rPr>
                <w:b/>
              </w:rPr>
            </w:pPr>
            <w:r w:rsidRPr="002A324C">
              <w:rPr>
                <w:b/>
              </w:rPr>
              <w:t>Status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hideMark/>
          </w:tcPr>
          <w:p w:rsidR="00247CEC" w:rsidRPr="002A324C" w:rsidRDefault="00247CEC" w:rsidP="00247CEC">
            <w:pPr>
              <w:rPr>
                <w:b/>
              </w:rPr>
            </w:pPr>
            <w:r w:rsidRPr="002A324C">
              <w:rPr>
                <w:b/>
              </w:rPr>
              <w:t>Flammability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:rsidR="00247CEC" w:rsidRPr="002A324C" w:rsidRDefault="00247CEC" w:rsidP="00247CEC">
            <w:pPr>
              <w:rPr>
                <w:b/>
              </w:rPr>
            </w:pPr>
            <w:r w:rsidRPr="002A324C">
              <w:rPr>
                <w:b/>
              </w:rPr>
              <w:t>Lengt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247CEC" w:rsidRPr="002A324C" w:rsidRDefault="00247CEC" w:rsidP="00247CEC">
            <w:pPr>
              <w:rPr>
                <w:b/>
              </w:rPr>
            </w:pPr>
            <w:r w:rsidRPr="002A324C">
              <w:rPr>
                <w:b/>
              </w:rPr>
              <w:t>Width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:rsidR="00247CEC" w:rsidRPr="002A324C" w:rsidRDefault="00247CEC" w:rsidP="00247CEC">
            <w:pPr>
              <w:rPr>
                <w:b/>
              </w:rPr>
            </w:pPr>
            <w:r w:rsidRPr="002A324C">
              <w:rPr>
                <w:b/>
              </w:rPr>
              <w:t>Thickness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:rsidR="00247CEC" w:rsidRPr="002A324C" w:rsidRDefault="00247CEC" w:rsidP="00247CEC">
            <w:pPr>
              <w:rPr>
                <w:b/>
              </w:rPr>
            </w:pPr>
            <w:r w:rsidRPr="002A324C">
              <w:rPr>
                <w:b/>
              </w:rPr>
              <w:t>Area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  <w:hideMark/>
          </w:tcPr>
          <w:p w:rsidR="00247CEC" w:rsidRPr="002A324C" w:rsidRDefault="00247CEC" w:rsidP="00247CEC">
            <w:pPr>
              <w:rPr>
                <w:b/>
              </w:rPr>
            </w:pPr>
            <w:r w:rsidRPr="002A324C">
              <w:rPr>
                <w:b/>
              </w:rPr>
              <w:t>SLA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noWrap/>
            <w:hideMark/>
          </w:tcPr>
          <w:p w:rsidR="00247CEC" w:rsidRPr="002A324C" w:rsidRDefault="00247CEC" w:rsidP="00247CEC">
            <w:pPr>
              <w:rPr>
                <w:b/>
              </w:rPr>
            </w:pPr>
            <w:r w:rsidRPr="002A324C">
              <w:rPr>
                <w:b/>
              </w:rPr>
              <w:t>Water content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noWrap/>
          </w:tcPr>
          <w:p w:rsidR="00247CEC" w:rsidRDefault="00247CEC" w:rsidP="00247CEC"/>
        </w:tc>
        <w:tc>
          <w:tcPr>
            <w:tcW w:w="839" w:type="dxa"/>
            <w:tcBorders>
              <w:bottom w:val="single" w:sz="4" w:space="0" w:color="auto"/>
            </w:tcBorders>
            <w:noWrap/>
          </w:tcPr>
          <w:p w:rsidR="00247CEC" w:rsidRDefault="00247CEC" w:rsidP="00247CEC"/>
        </w:tc>
        <w:tc>
          <w:tcPr>
            <w:tcW w:w="1516" w:type="dxa"/>
            <w:tcBorders>
              <w:bottom w:val="single" w:sz="4" w:space="0" w:color="auto"/>
            </w:tcBorders>
            <w:noWrap/>
          </w:tcPr>
          <w:p w:rsidR="00247CEC" w:rsidRPr="002D0A06" w:rsidRDefault="00247CEC" w:rsidP="00247CEC">
            <w:r>
              <w:t>(</w:t>
            </w:r>
            <w:r w:rsidR="001809CD">
              <w:t xml:space="preserve">fresh-leaf, </w:t>
            </w:r>
            <w:r>
              <w:t>s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noWrap/>
          </w:tcPr>
          <w:p w:rsidR="00247CEC" w:rsidRPr="002D0A06" w:rsidRDefault="00247CEC" w:rsidP="00247CEC">
            <w:r>
              <w:t>(m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247CEC" w:rsidRPr="002D0A06" w:rsidRDefault="00247CEC" w:rsidP="00247CEC">
            <w:r>
              <w:t>(mm)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247CEC" w:rsidRPr="002D0A06" w:rsidRDefault="00247CEC" w:rsidP="00247CEC">
            <w:r>
              <w:t>(mm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</w:tcPr>
          <w:p w:rsidR="00247CEC" w:rsidRPr="002D0A06" w:rsidRDefault="00247CEC" w:rsidP="00247CEC">
            <w:r>
              <w:t>(mm</w:t>
            </w:r>
            <w:r w:rsidRPr="00247CEC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noWrap/>
          </w:tcPr>
          <w:p w:rsidR="00247CEC" w:rsidRPr="002D0A06" w:rsidRDefault="00247CEC" w:rsidP="00247CEC">
            <w:r>
              <w:t>(mm</w:t>
            </w:r>
            <w:r w:rsidRPr="00247CEC">
              <w:rPr>
                <w:vertAlign w:val="superscript"/>
              </w:rPr>
              <w:t>2</w:t>
            </w:r>
            <w:r>
              <w:t xml:space="preserve"> mm</w:t>
            </w:r>
            <w:r w:rsidRPr="00247CEC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noWrap/>
          </w:tcPr>
          <w:p w:rsidR="00247CEC" w:rsidRPr="002D0A06" w:rsidRDefault="00247CEC" w:rsidP="00247CEC">
            <w:r>
              <w:t>(%)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Acacia linifolia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hideMark/>
          </w:tcPr>
          <w:p w:rsidR="00247CEC" w:rsidRPr="002D0A06" w:rsidRDefault="00247CEC" w:rsidP="00247CEC">
            <w:r w:rsidRPr="002D0A06">
              <w:t>14.230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:rsidR="00247CEC" w:rsidRPr="002D0A06" w:rsidRDefault="00247CEC" w:rsidP="00247CEC">
            <w:r w:rsidRPr="002D0A06">
              <w:t>36.8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247CEC" w:rsidRPr="002D0A06" w:rsidRDefault="00247CEC" w:rsidP="00247CEC">
            <w:r w:rsidRPr="002D0A06">
              <w:t>1.600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:rsidR="00247CEC" w:rsidRPr="002D0A06" w:rsidRDefault="00247CEC" w:rsidP="00247CEC">
            <w:r w:rsidRPr="002D0A06">
              <w:t>0.30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:rsidR="00247CEC" w:rsidRPr="002D0A06" w:rsidRDefault="00247CEC" w:rsidP="00247CEC">
            <w:r w:rsidRPr="002D0A06">
              <w:t>56.529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  <w:hideMark/>
          </w:tcPr>
          <w:p w:rsidR="00247CEC" w:rsidRPr="002D0A06" w:rsidRDefault="00247CEC" w:rsidP="00247CEC">
            <w:r w:rsidRPr="002D0A06">
              <w:t>16.436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noWrap/>
            <w:hideMark/>
          </w:tcPr>
          <w:p w:rsidR="00247CEC" w:rsidRPr="002D0A06" w:rsidRDefault="00247CEC" w:rsidP="00247CEC">
            <w:r w:rsidRPr="002D0A06">
              <w:t>56.940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Acacia longifoli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2.42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34.06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6.1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4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1561.862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2.507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8.174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Acacia suaveolen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7.91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77.3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5.04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4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22.838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6.480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66.171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 xml:space="preserve">Acacia terminalis 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24.237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1.40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4.067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33.831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7.558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3.994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Acacia ulicifoli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51.150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1.4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.4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66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9.584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7.419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8.133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Actinotus helianthi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8.875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30.20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9.475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5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55.566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4.171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7.081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Actinotus minor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5.16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2.90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0.6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18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34.107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6.043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9.507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Ageratina adenophor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3.16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88.76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61.18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4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960.811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94.119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87.917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Ageratina ripari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3.312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77.36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0.24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8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871.618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37.537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78.102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Allocasuarina littorali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2.00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35.20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0.5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56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117.364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8.671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5.374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Angophera hispid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8.332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13.62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46.22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8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4315.802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5.058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40.118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Araujia sericifer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0.51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86.1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45.52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2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858.273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30.479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75.968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Banksia ericifoli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30.17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6.76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.44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54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4.953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7.786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4.518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Banksia marginat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4.672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50.22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5.42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170.065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6.822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1.540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Banksia oblongifoli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6.656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79.6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0.82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44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1074.197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5.871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46.726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Banksia serrat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20.836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30.9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31.94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4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802.987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6.372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2.413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Banksia spinulos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7.36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67.92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.44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111.528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5.949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1.907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Bauera rubioide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24.88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5.28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3.9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7.924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7.040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8.791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Billardiera scanden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0.81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33.60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7.6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166.418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20.458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62.701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Boronia ledifoli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6.500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21.38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4.58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46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68.534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1.510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61.236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Bossiaea heterophyll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7.800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7.4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.44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31.780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4.823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9.190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Callicoma serratifoli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0.20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16.62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35.5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4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651.576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1.708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4.295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Ceratopetalum gummiferum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3.882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64.96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4.3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6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549.415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4.669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8.586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Chlorophytum comosum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0.142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342.82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6.1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4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4211.668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30.022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90.963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lastRenderedPageBreak/>
              <w:t>Cinnamomum camphor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9.902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92.5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43.82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4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430.445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3.911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6.017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Coreopsis lanceolat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8.470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73.92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8.12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44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1265.019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4.934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79.977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Corymbia gummifer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1.41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55.02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35.6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8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3371.974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6.821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48.338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Cotoneaster glaucophyllu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7.186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47.5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4.44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8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826.596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1.688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3.377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Dodonaea triquetr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2.64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09.26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9.42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8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1936.749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5.698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70.186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Elaeocarpus reticulatu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0.77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10.06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30.6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6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054.889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0.378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3.623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Eucalyptus haemastom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7.177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29.617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2.483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4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1941.707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5.603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48.527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 xml:space="preserve">Gonocarpus teucrioides 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9.83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1.76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8.62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8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65.984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27.212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77.230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Grevillea buxifoli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3.16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5.58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5.34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4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52.583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0.813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3.630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Grevillea linearifoli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1.066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61.82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3.6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16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154.191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1.151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48.820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Grevillea serice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4.146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24.2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7.1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114.766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9.012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2.950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Hakea gibbos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23.076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81.78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.2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1.2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65.651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2.516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5.870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Hakea serice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21.570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39.40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0.88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88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44.106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6.452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3.964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Hakea teretifoli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32.66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63.9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.42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1.42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52.366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.828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9.884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Hedera helix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1.99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77.36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88.3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6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3556.102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5.981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63.910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Homalanthus populifoliu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0.337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84.80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77.5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4224.870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28.170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73.461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Hypochaeris radicat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7.370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88.22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3.8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6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1272.427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40.574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91.597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Ilex aquifolium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23.286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67.88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46.08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66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1583.690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5.436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6.388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Jasminum polyanthum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7.92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27.32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3.98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1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46.134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8.848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65.587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Lantana camar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9.20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91.7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51.7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6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3456.876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30.064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73.491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Lasiopetalum ferrugineum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0.996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87.08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2.8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44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830.434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8.925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46.512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Leptospermum arachnoide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40.64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9.90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.14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4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7.816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7.091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47.245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Leptospermum squarrosum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8.266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9.66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3.54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3.604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2.593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3.369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Leptospermum trinervium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4.49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0.4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.78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14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4.953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1.240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41.289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Ligustrum lucidum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8.09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03.4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44.3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2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853.108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1.806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65.559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Ligustrum sinense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5.34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35.70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7.54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2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416.033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6.187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64.557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Lomandra obliqu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6.06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25.82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.12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12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46.157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3.099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4.693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Lomatia silaifoli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20.780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25.10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0.1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82.062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8.314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1.006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Lupinus angustifoliu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24.860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36.26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5.84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4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148.160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25.971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82.157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Micrantheum ericoide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58.07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6.6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.32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12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6.375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9.728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63.551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lastRenderedPageBreak/>
              <w:t>Ochna serrulat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9.772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54.46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6.22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12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598.855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7.010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2.914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Olea europae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2.160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46.6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0.5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4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344.182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3.281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4.992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Osteospermum eckloni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34.662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56.38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9.2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58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528.211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8.500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88.344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Oxalis debili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3.06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34.92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39.54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964.862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80.592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88.042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Passiflora tarminian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3.32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87.56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29.4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8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3778.610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22.447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73.234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Persoonia levi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6.870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22.30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37.6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4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809.961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7.913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64.005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Persoonia pinifoli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72.35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44.16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0.74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52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36.242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6.455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8.264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Phyllanthus gunnii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0.780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6.80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9.7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115.837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26.152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62.910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Pimelea linifoli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29.036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5.3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.48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16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5.718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7.144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72.758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Pittosporum undulatum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0.92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27.3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40.82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6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3385.744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7.940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7.544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Plantago lanceolat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7.75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03.4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7.9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978.339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3.476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80.528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Pultenaea stipulari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53.486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25.32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.7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6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4.557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9.342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60.814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Rubus ulmifoliu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1.640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48.28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30.8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4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886.249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25.530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9.762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Senecio madagascariensi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26.15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65.40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7.98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6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362.953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30.897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86.346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Senna pendul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4.87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35.26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7.4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425.366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20.705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69.659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Smilax glyciphyll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2.150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89.22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9.1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8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1821.613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6.704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6.728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Sonchus oleraceu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9.87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68.7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72.7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8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5078.680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57.385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88.362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Stephania japonic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6.35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88.38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78.68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8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5349.031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51.256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74.464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Styphelia tubiflor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8.218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4.80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.6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18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6.776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0.533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44.634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Tradescantia fluminensi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30.722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46.6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3.68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42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754.888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68.409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93.527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Tristaniopsis laurin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3.824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29.86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5.6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36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242.836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7.487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51.872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Vicia sativ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E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20.462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20.10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5.4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16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72.524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33.512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75.931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Woollsia pungens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49.690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11.60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12.20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18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6.381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10.970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40.524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Xanthosia pilosa</w:t>
            </w:r>
          </w:p>
        </w:tc>
        <w:tc>
          <w:tcPr>
            <w:tcW w:w="839" w:type="dxa"/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noWrap/>
            <w:hideMark/>
          </w:tcPr>
          <w:p w:rsidR="00247CEC" w:rsidRPr="002D0A06" w:rsidRDefault="00247CEC" w:rsidP="00247CEC">
            <w:r w:rsidRPr="002D0A06">
              <w:t>16.392</w:t>
            </w:r>
          </w:p>
        </w:tc>
        <w:tc>
          <w:tcPr>
            <w:tcW w:w="1377" w:type="dxa"/>
            <w:noWrap/>
            <w:hideMark/>
          </w:tcPr>
          <w:p w:rsidR="00247CEC" w:rsidRPr="002D0A06" w:rsidRDefault="00247CEC" w:rsidP="00247CEC">
            <w:r w:rsidRPr="002D0A06">
              <w:t>26.640</w:t>
            </w:r>
          </w:p>
        </w:tc>
        <w:tc>
          <w:tcPr>
            <w:tcW w:w="1276" w:type="dxa"/>
            <w:noWrap/>
            <w:hideMark/>
          </w:tcPr>
          <w:p w:rsidR="00247CEC" w:rsidRPr="002D0A06" w:rsidRDefault="00247CEC" w:rsidP="00247CEC">
            <w:r w:rsidRPr="002D0A06">
              <w:t>20.960</w:t>
            </w:r>
          </w:p>
        </w:tc>
        <w:tc>
          <w:tcPr>
            <w:tcW w:w="1180" w:type="dxa"/>
          </w:tcPr>
          <w:p w:rsidR="00247CEC" w:rsidRPr="002D0A06" w:rsidRDefault="00247CEC" w:rsidP="00247CEC">
            <w:r w:rsidRPr="002D0A06">
              <w:t>0.200</w:t>
            </w:r>
          </w:p>
        </w:tc>
        <w:tc>
          <w:tcPr>
            <w:tcW w:w="1129" w:type="dxa"/>
            <w:noWrap/>
            <w:hideMark/>
          </w:tcPr>
          <w:p w:rsidR="00247CEC" w:rsidRPr="002D0A06" w:rsidRDefault="00247CEC" w:rsidP="00247CEC">
            <w:r w:rsidRPr="002D0A06">
              <w:t>258.768</w:t>
            </w:r>
          </w:p>
        </w:tc>
        <w:tc>
          <w:tcPr>
            <w:tcW w:w="1433" w:type="dxa"/>
            <w:noWrap/>
            <w:hideMark/>
          </w:tcPr>
          <w:p w:rsidR="00247CEC" w:rsidRPr="002D0A06" w:rsidRDefault="00247CEC" w:rsidP="00247CEC">
            <w:r w:rsidRPr="002D0A06">
              <w:t>24.570</w:t>
            </w:r>
          </w:p>
        </w:tc>
        <w:tc>
          <w:tcPr>
            <w:tcW w:w="1677" w:type="dxa"/>
            <w:noWrap/>
            <w:hideMark/>
          </w:tcPr>
          <w:p w:rsidR="00247CEC" w:rsidRPr="002D0A06" w:rsidRDefault="00247CEC" w:rsidP="00247CEC">
            <w:r w:rsidRPr="002D0A06">
              <w:t>69.350</w:t>
            </w:r>
          </w:p>
        </w:tc>
      </w:tr>
      <w:tr w:rsidR="00247CEC" w:rsidRPr="002D0A06" w:rsidTr="002A324C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:rsidR="00247CEC" w:rsidRPr="00211889" w:rsidRDefault="00247CEC" w:rsidP="00247CEC">
            <w:pPr>
              <w:rPr>
                <w:i/>
              </w:rPr>
            </w:pPr>
            <w:r w:rsidRPr="00211889">
              <w:rPr>
                <w:i/>
              </w:rPr>
              <w:t>Xanthosia tridentata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:rsidR="00247CEC" w:rsidRPr="002D0A06" w:rsidRDefault="00247CEC" w:rsidP="00247CEC">
            <w:r w:rsidRPr="002D0A06">
              <w:t>N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hideMark/>
          </w:tcPr>
          <w:p w:rsidR="00247CEC" w:rsidRPr="002D0A06" w:rsidRDefault="00247CEC" w:rsidP="00247CEC">
            <w:r w:rsidRPr="002D0A06">
              <w:t>14.374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noWrap/>
            <w:hideMark/>
          </w:tcPr>
          <w:p w:rsidR="00247CEC" w:rsidRPr="002D0A06" w:rsidRDefault="00247CEC" w:rsidP="00247CEC">
            <w:r w:rsidRPr="002D0A06">
              <w:t>16.6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247CEC" w:rsidRPr="002D0A06" w:rsidRDefault="00247CEC" w:rsidP="00247CEC">
            <w:r w:rsidRPr="002D0A06">
              <w:t>6.98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247CEC" w:rsidRPr="002D0A06" w:rsidRDefault="00247CEC" w:rsidP="00247CEC">
            <w:r w:rsidRPr="002D0A06">
              <w:t>0.40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:rsidR="00247CEC" w:rsidRPr="002D0A06" w:rsidRDefault="00247CEC" w:rsidP="00247CEC">
            <w:r w:rsidRPr="002D0A06">
              <w:t>45.232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noWrap/>
            <w:hideMark/>
          </w:tcPr>
          <w:p w:rsidR="00247CEC" w:rsidRPr="002D0A06" w:rsidRDefault="00247CEC" w:rsidP="00247CEC">
            <w:r w:rsidRPr="002D0A06">
              <w:t>18.390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noWrap/>
            <w:hideMark/>
          </w:tcPr>
          <w:p w:rsidR="00247CEC" w:rsidRPr="002D0A06" w:rsidRDefault="00247CEC" w:rsidP="00247CEC">
            <w:r w:rsidRPr="002D0A06">
              <w:t>69.634</w:t>
            </w:r>
          </w:p>
        </w:tc>
      </w:tr>
    </w:tbl>
    <w:p w:rsidR="002D0A06" w:rsidRDefault="002D0A06"/>
    <w:p w:rsidR="00F5742E" w:rsidRDefault="00F5742E"/>
    <w:p w:rsidR="00F5742E" w:rsidRDefault="00F5742E"/>
    <w:p w:rsidR="00F5742E" w:rsidRPr="00E20D11" w:rsidRDefault="00F5742E"/>
    <w:sectPr w:rsidR="00F5742E" w:rsidRPr="00E20D11" w:rsidSect="002D0A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7238" w:rsidRDefault="004F7238" w:rsidP="00E20D11">
      <w:r>
        <w:separator/>
      </w:r>
    </w:p>
  </w:endnote>
  <w:endnote w:type="continuationSeparator" w:id="0">
    <w:p w:rsidR="004F7238" w:rsidRDefault="004F7238" w:rsidP="00E20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7238" w:rsidRDefault="004F7238" w:rsidP="00E20D11">
      <w:r>
        <w:separator/>
      </w:r>
    </w:p>
  </w:footnote>
  <w:footnote w:type="continuationSeparator" w:id="0">
    <w:p w:rsidR="004F7238" w:rsidRDefault="004F7238" w:rsidP="00E20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D11"/>
    <w:rsid w:val="00007D22"/>
    <w:rsid w:val="000601E3"/>
    <w:rsid w:val="00086006"/>
    <w:rsid w:val="00091E1B"/>
    <w:rsid w:val="000A75FE"/>
    <w:rsid w:val="000C0DFB"/>
    <w:rsid w:val="000D7CAF"/>
    <w:rsid w:val="000F0912"/>
    <w:rsid w:val="000F2247"/>
    <w:rsid w:val="000F42CE"/>
    <w:rsid w:val="0010443D"/>
    <w:rsid w:val="00105F94"/>
    <w:rsid w:val="00115F8A"/>
    <w:rsid w:val="00120A59"/>
    <w:rsid w:val="00125FD4"/>
    <w:rsid w:val="0013510A"/>
    <w:rsid w:val="0014539E"/>
    <w:rsid w:val="0015527D"/>
    <w:rsid w:val="001573D5"/>
    <w:rsid w:val="001809CD"/>
    <w:rsid w:val="001A0F9C"/>
    <w:rsid w:val="001C0C8C"/>
    <w:rsid w:val="001D5537"/>
    <w:rsid w:val="00211889"/>
    <w:rsid w:val="0021702F"/>
    <w:rsid w:val="00235918"/>
    <w:rsid w:val="00247CEC"/>
    <w:rsid w:val="00247DB1"/>
    <w:rsid w:val="00266246"/>
    <w:rsid w:val="002819B8"/>
    <w:rsid w:val="002A2556"/>
    <w:rsid w:val="002A324C"/>
    <w:rsid w:val="002C7D4E"/>
    <w:rsid w:val="002D0A06"/>
    <w:rsid w:val="002E114D"/>
    <w:rsid w:val="002E4213"/>
    <w:rsid w:val="002F1DDF"/>
    <w:rsid w:val="002F62D7"/>
    <w:rsid w:val="00343672"/>
    <w:rsid w:val="0034579C"/>
    <w:rsid w:val="00357E83"/>
    <w:rsid w:val="00367A48"/>
    <w:rsid w:val="00391E7A"/>
    <w:rsid w:val="00396A06"/>
    <w:rsid w:val="00397D31"/>
    <w:rsid w:val="003B19B2"/>
    <w:rsid w:val="003D1C52"/>
    <w:rsid w:val="003F05FE"/>
    <w:rsid w:val="004208D8"/>
    <w:rsid w:val="004419CC"/>
    <w:rsid w:val="004771CA"/>
    <w:rsid w:val="004A257A"/>
    <w:rsid w:val="004B4113"/>
    <w:rsid w:val="004C0B04"/>
    <w:rsid w:val="004C402F"/>
    <w:rsid w:val="004F7238"/>
    <w:rsid w:val="005110B1"/>
    <w:rsid w:val="0053440D"/>
    <w:rsid w:val="00534A5E"/>
    <w:rsid w:val="00536453"/>
    <w:rsid w:val="00592BF2"/>
    <w:rsid w:val="005A2DA5"/>
    <w:rsid w:val="005C4AC5"/>
    <w:rsid w:val="005E0FBE"/>
    <w:rsid w:val="006016F5"/>
    <w:rsid w:val="00647199"/>
    <w:rsid w:val="00693735"/>
    <w:rsid w:val="00696E47"/>
    <w:rsid w:val="006B47FC"/>
    <w:rsid w:val="00747345"/>
    <w:rsid w:val="007558B2"/>
    <w:rsid w:val="00771BE0"/>
    <w:rsid w:val="00791C55"/>
    <w:rsid w:val="00797E6F"/>
    <w:rsid w:val="007A17D4"/>
    <w:rsid w:val="007A35ED"/>
    <w:rsid w:val="008171F1"/>
    <w:rsid w:val="0082003C"/>
    <w:rsid w:val="00833FD8"/>
    <w:rsid w:val="0085543A"/>
    <w:rsid w:val="00883871"/>
    <w:rsid w:val="008B07BC"/>
    <w:rsid w:val="008C386B"/>
    <w:rsid w:val="008C6583"/>
    <w:rsid w:val="008E0EE6"/>
    <w:rsid w:val="008E6DEF"/>
    <w:rsid w:val="0091273F"/>
    <w:rsid w:val="00972D4A"/>
    <w:rsid w:val="00973009"/>
    <w:rsid w:val="00987546"/>
    <w:rsid w:val="009941F8"/>
    <w:rsid w:val="00995B5B"/>
    <w:rsid w:val="00997116"/>
    <w:rsid w:val="009C5BD3"/>
    <w:rsid w:val="009C6D1A"/>
    <w:rsid w:val="009D5B8F"/>
    <w:rsid w:val="009E02FC"/>
    <w:rsid w:val="009F7E12"/>
    <w:rsid w:val="00A0607D"/>
    <w:rsid w:val="00A15AD0"/>
    <w:rsid w:val="00A2129D"/>
    <w:rsid w:val="00A3066C"/>
    <w:rsid w:val="00A32581"/>
    <w:rsid w:val="00A72090"/>
    <w:rsid w:val="00A76155"/>
    <w:rsid w:val="00AD298E"/>
    <w:rsid w:val="00AD3712"/>
    <w:rsid w:val="00AD6AA9"/>
    <w:rsid w:val="00B31D66"/>
    <w:rsid w:val="00B33102"/>
    <w:rsid w:val="00BC1DF4"/>
    <w:rsid w:val="00BC7E8C"/>
    <w:rsid w:val="00BE49A3"/>
    <w:rsid w:val="00BE6BC0"/>
    <w:rsid w:val="00C03E65"/>
    <w:rsid w:val="00C154D0"/>
    <w:rsid w:val="00C17658"/>
    <w:rsid w:val="00C50CAD"/>
    <w:rsid w:val="00C55621"/>
    <w:rsid w:val="00C83E66"/>
    <w:rsid w:val="00C975FE"/>
    <w:rsid w:val="00CA0178"/>
    <w:rsid w:val="00CB30FC"/>
    <w:rsid w:val="00CC6DE3"/>
    <w:rsid w:val="00CD6F5F"/>
    <w:rsid w:val="00CE40E9"/>
    <w:rsid w:val="00CF2BF9"/>
    <w:rsid w:val="00CF653F"/>
    <w:rsid w:val="00D237D7"/>
    <w:rsid w:val="00D37FCD"/>
    <w:rsid w:val="00D559EB"/>
    <w:rsid w:val="00D614F5"/>
    <w:rsid w:val="00DA0BC4"/>
    <w:rsid w:val="00DB599D"/>
    <w:rsid w:val="00DE024B"/>
    <w:rsid w:val="00DF5CB3"/>
    <w:rsid w:val="00E01430"/>
    <w:rsid w:val="00E20D11"/>
    <w:rsid w:val="00E23DD5"/>
    <w:rsid w:val="00E2583C"/>
    <w:rsid w:val="00E54308"/>
    <w:rsid w:val="00E72AB3"/>
    <w:rsid w:val="00E9245D"/>
    <w:rsid w:val="00EB486D"/>
    <w:rsid w:val="00EE6783"/>
    <w:rsid w:val="00F14E34"/>
    <w:rsid w:val="00F15936"/>
    <w:rsid w:val="00F2583E"/>
    <w:rsid w:val="00F404D8"/>
    <w:rsid w:val="00F52194"/>
    <w:rsid w:val="00F571B2"/>
    <w:rsid w:val="00F5742E"/>
    <w:rsid w:val="00F9667F"/>
    <w:rsid w:val="00FE01C2"/>
    <w:rsid w:val="00FF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C7ECA6-3167-4641-B27F-C905EE565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0D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0D11"/>
  </w:style>
  <w:style w:type="paragraph" w:styleId="Footer">
    <w:name w:val="footer"/>
    <w:basedOn w:val="Normal"/>
    <w:link w:val="FooterChar"/>
    <w:uiPriority w:val="99"/>
    <w:unhideWhenUsed/>
    <w:rsid w:val="00E20D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0D11"/>
  </w:style>
  <w:style w:type="table" w:styleId="TableGrid">
    <w:name w:val="Table Grid"/>
    <w:basedOn w:val="TableNormal"/>
    <w:uiPriority w:val="39"/>
    <w:rsid w:val="002D0A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2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917</Words>
  <Characters>523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</dc:creator>
  <cp:keywords/>
  <dc:description/>
  <cp:lastModifiedBy>Brad Murray</cp:lastModifiedBy>
  <cp:revision>20</cp:revision>
  <dcterms:created xsi:type="dcterms:W3CDTF">2013-04-01T00:15:00Z</dcterms:created>
  <dcterms:modified xsi:type="dcterms:W3CDTF">2013-10-26T04:08:00Z</dcterms:modified>
</cp:coreProperties>
</file>